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4FA8" w:rsidRPr="001A73EF" w:rsidRDefault="00414FA8" w:rsidP="00414FA8">
      <w:pPr>
        <w:rPr>
          <w:rFonts w:ascii="Times New Roman" w:hAnsi="Times New Roman" w:cs="Times New Roman"/>
        </w:rPr>
      </w:pPr>
      <w:r w:rsidRPr="001A73EF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7</w:t>
      </w:r>
      <w:r w:rsidRPr="001A73EF">
        <w:rPr>
          <w:rFonts w:ascii="Times New Roman" w:hAnsi="Times New Roman" w:cs="Times New Roman"/>
        </w:rPr>
        <w:t>. List of co-variables studied (marked with X) for each of the teste</w:t>
      </w:r>
      <w:r>
        <w:rPr>
          <w:rFonts w:ascii="Times New Roman" w:hAnsi="Times New Roman" w:cs="Times New Roman"/>
        </w:rPr>
        <w:t>d</w:t>
      </w:r>
      <w:r w:rsidRPr="001A73EF">
        <w:rPr>
          <w:rFonts w:ascii="Times New Roman" w:hAnsi="Times New Roman" w:cs="Times New Roman"/>
        </w:rPr>
        <w:t xml:space="preserve"> models for population </w:t>
      </w:r>
      <w:r>
        <w:rPr>
          <w:rFonts w:ascii="Times New Roman" w:hAnsi="Times New Roman" w:cs="Times New Roman"/>
        </w:rPr>
        <w:t>F×X</w:t>
      </w:r>
      <w:r w:rsidRPr="001A73E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Models selected (lowest values of AIC) are marked in bold. 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2"/>
        <w:gridCol w:w="1005"/>
        <w:gridCol w:w="995"/>
        <w:gridCol w:w="995"/>
        <w:gridCol w:w="996"/>
        <w:gridCol w:w="996"/>
        <w:gridCol w:w="1001"/>
        <w:gridCol w:w="1001"/>
        <w:gridCol w:w="1001"/>
        <w:gridCol w:w="1007"/>
        <w:gridCol w:w="1071"/>
        <w:gridCol w:w="973"/>
        <w:gridCol w:w="903"/>
        <w:gridCol w:w="76"/>
        <w:gridCol w:w="911"/>
        <w:gridCol w:w="71"/>
      </w:tblGrid>
      <w:tr w:rsidR="00414FA8" w:rsidTr="0047693A">
        <w:trPr>
          <w:gridAfter w:val="1"/>
          <w:wAfter w:w="71" w:type="dxa"/>
        </w:trPr>
        <w:tc>
          <w:tcPr>
            <w:tcW w:w="1002" w:type="dxa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52F">
              <w:rPr>
                <w:rFonts w:ascii="Times New Roman" w:hAnsi="Times New Roman" w:cs="Times New Roman"/>
                <w:sz w:val="20"/>
                <w:szCs w:val="20"/>
              </w:rPr>
              <w:t>Type of</w:t>
            </w:r>
          </w:p>
        </w:tc>
        <w:tc>
          <w:tcPr>
            <w:tcW w:w="1005" w:type="dxa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52F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0939" w:type="dxa"/>
            <w:gridSpan w:val="11"/>
            <w:tcBorders>
              <w:bottom w:val="single" w:sz="4" w:space="0" w:color="auto"/>
            </w:tcBorders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52F">
              <w:rPr>
                <w:rFonts w:ascii="Times New Roman" w:hAnsi="Times New Roman" w:cs="Times New Roman"/>
                <w:sz w:val="20"/>
                <w:szCs w:val="20"/>
              </w:rPr>
              <w:t>Co-variables</w:t>
            </w:r>
          </w:p>
        </w:tc>
        <w:tc>
          <w:tcPr>
            <w:tcW w:w="987" w:type="dxa"/>
            <w:gridSpan w:val="2"/>
            <w:tcBorders>
              <w:bottom w:val="single" w:sz="4" w:space="0" w:color="auto"/>
            </w:tcBorders>
          </w:tcPr>
          <w:p w:rsidR="00414FA8" w:rsidRPr="00DD752F" w:rsidRDefault="00414FA8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. Stat.</w:t>
            </w:r>
          </w:p>
        </w:tc>
      </w:tr>
      <w:tr w:rsidR="00414FA8" w:rsidTr="0047693A">
        <w:tc>
          <w:tcPr>
            <w:tcW w:w="1002" w:type="dxa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cking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AY</w:t>
            </w:r>
            <w:r w:rsidRPr="00DD75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AY</w:t>
            </w:r>
            <w:r w:rsidRPr="00DD752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AY</w:t>
            </w:r>
            <w:r w:rsidRPr="00DD752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AY</w:t>
            </w:r>
            <w:r w:rsidRPr="00DD752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AY</w:t>
            </w:r>
            <w:r w:rsidRPr="00DD752F">
              <w:rPr>
                <w:rFonts w:ascii="Times New Roman" w:hAnsi="Times New Roman" w:cs="Times New Roman"/>
                <w:color w:val="000000"/>
              </w:rPr>
              <w:t>1-2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AY</w:t>
            </w:r>
            <w:r w:rsidRPr="00DD752F">
              <w:rPr>
                <w:rFonts w:ascii="Times New Roman" w:hAnsi="Times New Roman" w:cs="Times New Roman"/>
                <w:color w:val="000000"/>
              </w:rPr>
              <w:t>1-3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AY</w:t>
            </w:r>
            <w:r w:rsidRPr="00DD752F">
              <w:rPr>
                <w:rFonts w:ascii="Times New Roman" w:hAnsi="Times New Roman" w:cs="Times New Roman"/>
                <w:color w:val="000000"/>
              </w:rPr>
              <w:t>1-4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EK</w:t>
            </w:r>
            <w:r w:rsidRPr="00DD75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EK</w:t>
            </w:r>
            <w:r w:rsidRPr="00DD752F">
              <w:rPr>
                <w:rFonts w:ascii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FF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FW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AIC</w:t>
            </w:r>
          </w:p>
        </w:tc>
      </w:tr>
      <w:tr w:rsidR="00414FA8" w:rsidTr="0047693A">
        <w:tc>
          <w:tcPr>
            <w:tcW w:w="1002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</w:rPr>
            </w:pPr>
            <w:r w:rsidRPr="00DD75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 xml:space="preserve">X 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 xml:space="preserve">X 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 xml:space="preserve">X </w:t>
            </w: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2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32</w:t>
            </w:r>
          </w:p>
        </w:tc>
      </w:tr>
      <w:tr w:rsidR="00414FA8" w:rsidTr="0047693A">
        <w:tc>
          <w:tcPr>
            <w:tcW w:w="1002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1005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</w:rPr>
            </w:pPr>
            <w:r w:rsidRPr="00DD75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5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 xml:space="preserve">X </w:t>
            </w:r>
          </w:p>
        </w:tc>
        <w:tc>
          <w:tcPr>
            <w:tcW w:w="995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 xml:space="preserve">X </w:t>
            </w:r>
          </w:p>
        </w:tc>
        <w:tc>
          <w:tcPr>
            <w:tcW w:w="996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6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 xml:space="preserve">X </w:t>
            </w:r>
          </w:p>
        </w:tc>
        <w:tc>
          <w:tcPr>
            <w:tcW w:w="1001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71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gridSpan w:val="2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2" w:type="dxa"/>
            <w:gridSpan w:val="2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34</w:t>
            </w:r>
          </w:p>
        </w:tc>
      </w:tr>
      <w:tr w:rsidR="00414FA8" w:rsidTr="0047693A">
        <w:tc>
          <w:tcPr>
            <w:tcW w:w="1002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1005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752F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95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 xml:space="preserve">X </w:t>
            </w:r>
          </w:p>
        </w:tc>
        <w:tc>
          <w:tcPr>
            <w:tcW w:w="995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 xml:space="preserve">X </w:t>
            </w:r>
          </w:p>
        </w:tc>
        <w:tc>
          <w:tcPr>
            <w:tcW w:w="996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6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 xml:space="preserve">X </w:t>
            </w: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gridSpan w:val="2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2" w:type="dxa"/>
            <w:gridSpan w:val="2"/>
            <w:vAlign w:val="bottom"/>
          </w:tcPr>
          <w:p w:rsidR="00414FA8" w:rsidRPr="00DD752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35</w:t>
            </w:r>
          </w:p>
        </w:tc>
      </w:tr>
      <w:tr w:rsidR="00414FA8" w:rsidTr="0047693A">
        <w:tc>
          <w:tcPr>
            <w:tcW w:w="1002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1005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</w:rPr>
            </w:pPr>
            <w:r w:rsidRPr="00DD752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5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 xml:space="preserve">X </w:t>
            </w:r>
          </w:p>
        </w:tc>
        <w:tc>
          <w:tcPr>
            <w:tcW w:w="995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 xml:space="preserve">X </w:t>
            </w:r>
          </w:p>
        </w:tc>
        <w:tc>
          <w:tcPr>
            <w:tcW w:w="996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6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 xml:space="preserve">X </w:t>
            </w: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 xml:space="preserve">X </w:t>
            </w:r>
          </w:p>
        </w:tc>
        <w:tc>
          <w:tcPr>
            <w:tcW w:w="979" w:type="dxa"/>
            <w:gridSpan w:val="2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2" w:type="dxa"/>
            <w:gridSpan w:val="2"/>
            <w:vAlign w:val="bottom"/>
          </w:tcPr>
          <w:p w:rsidR="00414FA8" w:rsidRPr="00DD752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34</w:t>
            </w:r>
          </w:p>
        </w:tc>
      </w:tr>
      <w:tr w:rsidR="00414FA8" w:rsidTr="0047693A">
        <w:tc>
          <w:tcPr>
            <w:tcW w:w="1002" w:type="dxa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752F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 xml:space="preserve">X 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 xml:space="preserve">X 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 xml:space="preserve">X 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gridSpan w:val="2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2" w:type="dxa"/>
            <w:gridSpan w:val="2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41</w:t>
            </w:r>
          </w:p>
        </w:tc>
      </w:tr>
      <w:tr w:rsidR="00414FA8" w:rsidTr="0047693A">
        <w:tc>
          <w:tcPr>
            <w:tcW w:w="1002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</w:rPr>
            </w:pPr>
            <w:r w:rsidRPr="00DD75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2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</w:tc>
      </w:tr>
      <w:tr w:rsidR="00414FA8" w:rsidTr="0047693A">
        <w:tc>
          <w:tcPr>
            <w:tcW w:w="1002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1005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</w:rPr>
            </w:pPr>
            <w:r w:rsidRPr="00DD75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5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5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6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6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1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71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gridSpan w:val="2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2" w:type="dxa"/>
            <w:gridSpan w:val="2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</w:tr>
      <w:tr w:rsidR="00414FA8" w:rsidTr="0047693A">
        <w:tc>
          <w:tcPr>
            <w:tcW w:w="1002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1005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</w:rPr>
            </w:pPr>
            <w:r w:rsidRPr="00DD752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5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5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6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7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gridSpan w:val="2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2" w:type="dxa"/>
            <w:gridSpan w:val="2"/>
            <w:vAlign w:val="bottom"/>
          </w:tcPr>
          <w:p w:rsidR="00414FA8" w:rsidRPr="00DD752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414FA8" w:rsidTr="0047693A">
        <w:tc>
          <w:tcPr>
            <w:tcW w:w="1002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1005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</w:rPr>
            </w:pPr>
            <w:r w:rsidRPr="00DD752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5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5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6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7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gridSpan w:val="2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2" w:type="dxa"/>
            <w:gridSpan w:val="2"/>
            <w:vAlign w:val="bottom"/>
          </w:tcPr>
          <w:p w:rsidR="00414FA8" w:rsidRPr="00DD752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</w:tr>
      <w:tr w:rsidR="00414FA8" w:rsidTr="0047693A">
        <w:tc>
          <w:tcPr>
            <w:tcW w:w="1002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1005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752F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95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5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7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gridSpan w:val="2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2" w:type="dxa"/>
            <w:gridSpan w:val="2"/>
            <w:vAlign w:val="bottom"/>
          </w:tcPr>
          <w:p w:rsidR="00414FA8" w:rsidRPr="00DD752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</w:t>
            </w:r>
          </w:p>
        </w:tc>
      </w:tr>
      <w:tr w:rsidR="00414FA8" w:rsidTr="0047693A">
        <w:tc>
          <w:tcPr>
            <w:tcW w:w="1002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1005" w:type="dxa"/>
            <w:vAlign w:val="bottom"/>
          </w:tcPr>
          <w:p w:rsidR="00414FA8" w:rsidRPr="00ED2CE2" w:rsidRDefault="00414FA8" w:rsidP="004769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2CE2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995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5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7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79" w:type="dxa"/>
            <w:gridSpan w:val="2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2" w:type="dxa"/>
            <w:gridSpan w:val="2"/>
            <w:vAlign w:val="bottom"/>
          </w:tcPr>
          <w:p w:rsidR="00414FA8" w:rsidRPr="00DD752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</w:tr>
      <w:tr w:rsidR="00414FA8" w:rsidTr="0047693A">
        <w:tc>
          <w:tcPr>
            <w:tcW w:w="1002" w:type="dxa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bottom"/>
          </w:tcPr>
          <w:p w:rsidR="00414FA8" w:rsidRPr="00ED2CE2" w:rsidRDefault="00414FA8" w:rsidP="0047693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D2CE2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gridSpan w:val="2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2" w:type="dxa"/>
            <w:gridSpan w:val="2"/>
            <w:tcBorders>
              <w:bottom w:val="single" w:sz="4" w:space="0" w:color="auto"/>
            </w:tcBorders>
            <w:vAlign w:val="bottom"/>
          </w:tcPr>
          <w:p w:rsidR="00414FA8" w:rsidRPr="00DD752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</w:t>
            </w:r>
          </w:p>
        </w:tc>
      </w:tr>
      <w:tr w:rsidR="00414FA8" w:rsidTr="0047693A">
        <w:tc>
          <w:tcPr>
            <w:tcW w:w="1002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FS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</w:rPr>
            </w:pPr>
            <w:r w:rsidRPr="00DD75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2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414FA8" w:rsidRPr="00DD752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42</w:t>
            </w:r>
          </w:p>
        </w:tc>
      </w:tr>
      <w:tr w:rsidR="00414FA8" w:rsidTr="0047693A">
        <w:tc>
          <w:tcPr>
            <w:tcW w:w="1002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FS</w:t>
            </w:r>
          </w:p>
        </w:tc>
        <w:tc>
          <w:tcPr>
            <w:tcW w:w="1005" w:type="dxa"/>
            <w:tcBorders>
              <w:top w:val="nil"/>
            </w:tcBorders>
            <w:vAlign w:val="bottom"/>
          </w:tcPr>
          <w:p w:rsidR="00414FA8" w:rsidRPr="00C9605A" w:rsidRDefault="00414FA8" w:rsidP="004769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605A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995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5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6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6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1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1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73" w:type="dxa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gridSpan w:val="2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2" w:type="dxa"/>
            <w:gridSpan w:val="2"/>
            <w:tcBorders>
              <w:top w:val="nil"/>
            </w:tcBorders>
            <w:vAlign w:val="bottom"/>
          </w:tcPr>
          <w:p w:rsidR="00414FA8" w:rsidRPr="00DD752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44</w:t>
            </w:r>
          </w:p>
        </w:tc>
      </w:tr>
      <w:tr w:rsidR="00414FA8" w:rsidTr="0047693A">
        <w:tc>
          <w:tcPr>
            <w:tcW w:w="1002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FS</w:t>
            </w:r>
          </w:p>
        </w:tc>
        <w:tc>
          <w:tcPr>
            <w:tcW w:w="1005" w:type="dxa"/>
            <w:vAlign w:val="bottom"/>
          </w:tcPr>
          <w:p w:rsidR="00414FA8" w:rsidRPr="00C9605A" w:rsidRDefault="00414FA8" w:rsidP="0047693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9605A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995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5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6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6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vAlign w:val="bottom"/>
          </w:tcPr>
          <w:p w:rsidR="00414FA8" w:rsidRPr="00DD752F" w:rsidRDefault="00414FA8" w:rsidP="0047693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1" w:type="dxa"/>
            <w:vAlign w:val="bottom"/>
          </w:tcPr>
          <w:p w:rsidR="00414FA8" w:rsidRPr="00DD752F" w:rsidRDefault="00414FA8" w:rsidP="0047693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vAlign w:val="bottom"/>
          </w:tcPr>
          <w:p w:rsidR="00414FA8" w:rsidRPr="00DD752F" w:rsidRDefault="00414FA8" w:rsidP="0047693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gridSpan w:val="2"/>
            <w:vAlign w:val="bottom"/>
          </w:tcPr>
          <w:p w:rsidR="00414FA8" w:rsidRPr="00DD752F" w:rsidRDefault="00414FA8" w:rsidP="0047693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2" w:type="dxa"/>
            <w:gridSpan w:val="2"/>
            <w:vAlign w:val="bottom"/>
          </w:tcPr>
          <w:p w:rsidR="00414FA8" w:rsidRPr="00DD752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40</w:t>
            </w:r>
          </w:p>
        </w:tc>
      </w:tr>
      <w:tr w:rsidR="00414FA8" w:rsidTr="0047693A">
        <w:tc>
          <w:tcPr>
            <w:tcW w:w="1002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FS</w:t>
            </w:r>
          </w:p>
        </w:tc>
        <w:tc>
          <w:tcPr>
            <w:tcW w:w="1005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5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5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6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6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79" w:type="dxa"/>
            <w:gridSpan w:val="2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2" w:type="dxa"/>
            <w:gridSpan w:val="2"/>
            <w:vAlign w:val="bottom"/>
          </w:tcPr>
          <w:p w:rsidR="00414FA8" w:rsidRPr="00DD752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38</w:t>
            </w:r>
          </w:p>
        </w:tc>
      </w:tr>
      <w:tr w:rsidR="00414FA8" w:rsidTr="0047693A">
        <w:tc>
          <w:tcPr>
            <w:tcW w:w="1002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FS</w:t>
            </w:r>
          </w:p>
        </w:tc>
        <w:tc>
          <w:tcPr>
            <w:tcW w:w="1005" w:type="dxa"/>
            <w:vAlign w:val="bottom"/>
          </w:tcPr>
          <w:p w:rsidR="00414FA8" w:rsidRPr="00C9605A" w:rsidRDefault="00414FA8" w:rsidP="004769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605A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995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5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6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6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73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gridSpan w:val="2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2" w:type="dxa"/>
            <w:gridSpan w:val="2"/>
            <w:vAlign w:val="bottom"/>
          </w:tcPr>
          <w:p w:rsidR="00414FA8" w:rsidRPr="00DD752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51</w:t>
            </w:r>
          </w:p>
        </w:tc>
      </w:tr>
      <w:tr w:rsidR="00414FA8" w:rsidTr="0047693A">
        <w:tc>
          <w:tcPr>
            <w:tcW w:w="1002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FS</w:t>
            </w:r>
          </w:p>
        </w:tc>
        <w:tc>
          <w:tcPr>
            <w:tcW w:w="1005" w:type="dxa"/>
            <w:vAlign w:val="bottom"/>
          </w:tcPr>
          <w:p w:rsidR="00414FA8" w:rsidRPr="00C9605A" w:rsidRDefault="00414FA8" w:rsidP="0047693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9605A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995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5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6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6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1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3" w:type="dxa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gridSpan w:val="2"/>
            <w:vAlign w:val="bottom"/>
          </w:tcPr>
          <w:p w:rsidR="00414FA8" w:rsidRPr="00DD752F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52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2" w:type="dxa"/>
            <w:gridSpan w:val="2"/>
            <w:vAlign w:val="bottom"/>
          </w:tcPr>
          <w:p w:rsidR="00414FA8" w:rsidRPr="00DD752F" w:rsidRDefault="00414FA8" w:rsidP="004769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44</w:t>
            </w:r>
          </w:p>
        </w:tc>
      </w:tr>
    </w:tbl>
    <w:p w:rsidR="00E11F4C" w:rsidRDefault="00E11F4C" w:rsidP="00E11F4C">
      <w:pPr>
        <w:rPr>
          <w:rFonts w:ascii="Times New Roman" w:hAnsi="Times New Roman" w:cs="Times New Roman"/>
        </w:rPr>
      </w:pPr>
      <w:r w:rsidRPr="005462B3">
        <w:rPr>
          <w:rFonts w:ascii="Times New Roman" w:hAnsi="Times New Roman" w:cs="Times New Roman"/>
        </w:rPr>
        <w:t xml:space="preserve">Adj. </w:t>
      </w:r>
      <w:proofErr w:type="gramStart"/>
      <w:r w:rsidRPr="005462B3">
        <w:rPr>
          <w:rFonts w:ascii="Times New Roman" w:hAnsi="Times New Roman" w:cs="Times New Roman"/>
        </w:rPr>
        <w:t>Stat. :</w:t>
      </w:r>
      <w:proofErr w:type="gramEnd"/>
      <w:r w:rsidRPr="005462B3">
        <w:rPr>
          <w:rFonts w:ascii="Times New Roman" w:hAnsi="Times New Roman" w:cs="Times New Roman"/>
        </w:rPr>
        <w:t xml:space="preserve"> adjustment statistics; </w:t>
      </w:r>
      <w:r w:rsidRPr="00557C70">
        <w:rPr>
          <w:rFonts w:ascii="Times New Roman" w:hAnsi="Times New Roman" w:cs="Times New Roman"/>
          <w:sz w:val="24"/>
          <w:szCs w:val="24"/>
        </w:rPr>
        <w:t>DAY1, DAY2, DAY3, DAY4: amount of rainfall recorded one, two, three or four days before harvest; WEEK1, WEEK2: amount of rainfall cumulated during the week before or the two weeks before harvest</w:t>
      </w:r>
      <w:r>
        <w:rPr>
          <w:rFonts w:ascii="Times New Roman" w:hAnsi="Times New Roman" w:cs="Times New Roman"/>
        </w:rPr>
        <w:t xml:space="preserve">; FF: fruit firmness; FW: fruit weight; </w:t>
      </w:r>
      <w:r w:rsidRPr="005462B3">
        <w:rPr>
          <w:rFonts w:ascii="Times New Roman" w:hAnsi="Times New Roman" w:cs="Times New Roman"/>
        </w:rPr>
        <w:t xml:space="preserve">AIC: Akaike information criterion; PE: </w:t>
      </w:r>
      <w:proofErr w:type="spellStart"/>
      <w:r w:rsidRPr="005462B3">
        <w:rPr>
          <w:rFonts w:ascii="Times New Roman" w:hAnsi="Times New Roman" w:cs="Times New Roman"/>
        </w:rPr>
        <w:t>pistillar</w:t>
      </w:r>
      <w:proofErr w:type="spellEnd"/>
      <w:r w:rsidRPr="005462B3">
        <w:rPr>
          <w:rFonts w:ascii="Times New Roman" w:hAnsi="Times New Roman" w:cs="Times New Roman"/>
        </w:rPr>
        <w:t xml:space="preserve"> end cracking; SE: stem end cracking; FS: fruit side cracking</w:t>
      </w:r>
      <w:r>
        <w:rPr>
          <w:rFonts w:ascii="Times New Roman" w:hAnsi="Times New Roman" w:cs="Times New Roman"/>
        </w:rPr>
        <w:t xml:space="preserve">. </w:t>
      </w:r>
    </w:p>
    <w:p w:rsidR="00414FA8" w:rsidRDefault="00414FA8" w:rsidP="00414FA8">
      <w:bookmarkStart w:id="0" w:name="_GoBack"/>
      <w:bookmarkEnd w:id="0"/>
    </w:p>
    <w:p w:rsidR="00E540A9" w:rsidRDefault="00E540A9" w:rsidP="00414FA8"/>
    <w:sectPr w:rsidR="00E540A9" w:rsidSect="001A73E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3EF"/>
    <w:rsid w:val="00006D12"/>
    <w:rsid w:val="0003204F"/>
    <w:rsid w:val="00067EEB"/>
    <w:rsid w:val="000A754C"/>
    <w:rsid w:val="00117075"/>
    <w:rsid w:val="001A73EF"/>
    <w:rsid w:val="001E34B0"/>
    <w:rsid w:val="00213263"/>
    <w:rsid w:val="002426DD"/>
    <w:rsid w:val="00293C39"/>
    <w:rsid w:val="002D2D7B"/>
    <w:rsid w:val="003F67F0"/>
    <w:rsid w:val="00414FA8"/>
    <w:rsid w:val="0047693A"/>
    <w:rsid w:val="004A0E69"/>
    <w:rsid w:val="006C1DC7"/>
    <w:rsid w:val="007572DF"/>
    <w:rsid w:val="007F1E8E"/>
    <w:rsid w:val="007F667C"/>
    <w:rsid w:val="008B4570"/>
    <w:rsid w:val="00AB5C77"/>
    <w:rsid w:val="00C7353E"/>
    <w:rsid w:val="00CA2EE0"/>
    <w:rsid w:val="00CC52A0"/>
    <w:rsid w:val="00D814D1"/>
    <w:rsid w:val="00DD0D5A"/>
    <w:rsid w:val="00DD752F"/>
    <w:rsid w:val="00E11F4C"/>
    <w:rsid w:val="00E540A9"/>
    <w:rsid w:val="00ED2CE2"/>
    <w:rsid w:val="00F95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1B451E8-E4F6-4CD5-8073-2D12C0167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A7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QUERO</dc:creator>
  <cp:lastModifiedBy>Quero Garcia</cp:lastModifiedBy>
  <cp:revision>3</cp:revision>
  <dcterms:created xsi:type="dcterms:W3CDTF">2020-11-09T18:47:00Z</dcterms:created>
  <dcterms:modified xsi:type="dcterms:W3CDTF">2021-04-16T13:26:00Z</dcterms:modified>
</cp:coreProperties>
</file>